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0053" w14:textId="590B0499" w:rsidR="00655E59" w:rsidRPr="00BC5074" w:rsidRDefault="00655E59" w:rsidP="00655E59">
      <w:pPr>
        <w:spacing w:line="360" w:lineRule="auto"/>
        <w:rPr>
          <w:b/>
          <w:bCs/>
          <w:u w:val="single"/>
        </w:rPr>
      </w:pPr>
      <w:r w:rsidRPr="00BC5074">
        <w:rPr>
          <w:b/>
          <w:bCs/>
          <w:u w:val="single"/>
        </w:rPr>
        <w:t>Supplementary Data</w:t>
      </w:r>
    </w:p>
    <w:p w14:paraId="3389FC19" w14:textId="77777777" w:rsidR="00655E59" w:rsidRDefault="00655E59" w:rsidP="00655E59">
      <w:pPr>
        <w:spacing w:line="360" w:lineRule="auto"/>
        <w:rPr>
          <w:b/>
          <w:bCs/>
        </w:rPr>
      </w:pPr>
      <w:r w:rsidRPr="00AF69A9">
        <w:rPr>
          <w:b/>
          <w:bCs/>
        </w:rPr>
        <w:t xml:space="preserve">Design of new SARS-CoV-2 whole genome sequencing protocol </w:t>
      </w:r>
      <w:proofErr w:type="spellStart"/>
      <w:r w:rsidRPr="00AF69A9">
        <w:rPr>
          <w:b/>
          <w:bCs/>
        </w:rPr>
        <w:t>CIDoMI</w:t>
      </w:r>
      <w:proofErr w:type="spellEnd"/>
    </w:p>
    <w:p w14:paraId="6386A28B" w14:textId="331F5B0A" w:rsidR="00ED58EB" w:rsidRDefault="00ED58EB" w:rsidP="00655E59">
      <w:pPr>
        <w:spacing w:line="360" w:lineRule="auto"/>
        <w:rPr>
          <w:b/>
          <w:bCs/>
        </w:rPr>
      </w:pPr>
      <w:r>
        <w:t>The seven SARS-CoV-2 genomes representing the following variants of concern: Delta AY39.1.2, Delta AY39.1.3</w:t>
      </w:r>
      <w:r w:rsidRPr="00BA524E">
        <w:t>,</w:t>
      </w:r>
      <w:r>
        <w:t xml:space="preserve"> Omicron BA.1, BA.1.1, BA.1.17 and BA.2 were used as input into </w:t>
      </w:r>
      <w:proofErr w:type="spellStart"/>
      <w:r>
        <w:t>PrimalScheme</w:t>
      </w:r>
      <w:proofErr w:type="spellEnd"/>
      <w:r>
        <w:t xml:space="preserve"> to design </w:t>
      </w:r>
      <w:proofErr w:type="spellStart"/>
      <w:r>
        <w:t>CIDoMI</w:t>
      </w:r>
      <w:proofErr w:type="spellEnd"/>
      <w:r>
        <w:t xml:space="preserve"> primers and are available in the GISAID EPI_SET: </w:t>
      </w:r>
      <w:hyperlink r:id="rId6" w:history="1">
        <w:r>
          <w:rPr>
            <w:rStyle w:val="Hyperlink"/>
            <w:b/>
            <w:bCs/>
          </w:rPr>
          <w:t>10.55876/gis8.231006er</w:t>
        </w:r>
      </w:hyperlink>
      <w:r>
        <w:rPr>
          <w:b/>
          <w:bCs/>
        </w:rPr>
        <w:t xml:space="preserve">. </w:t>
      </w:r>
    </w:p>
    <w:p w14:paraId="4F992A3E" w14:textId="3D5BCAF1" w:rsidR="00655E59" w:rsidRDefault="00655E59" w:rsidP="00655E59">
      <w:pPr>
        <w:spacing w:line="360" w:lineRule="auto"/>
      </w:pPr>
      <w:r w:rsidRPr="00F856E4">
        <w:t>Primer sequences</w:t>
      </w:r>
      <w:r w:rsidR="00271276" w:rsidRPr="00F856E4">
        <w:t xml:space="preserve"> and pooling volumes</w:t>
      </w:r>
      <w:r w:rsidRPr="00F856E4">
        <w:t xml:space="preserve"> for the </w:t>
      </w:r>
      <w:proofErr w:type="spellStart"/>
      <w:r w:rsidRPr="00F856E4">
        <w:t>CIDoMI</w:t>
      </w:r>
      <w:proofErr w:type="spellEnd"/>
      <w:r w:rsidRPr="00F856E4">
        <w:t xml:space="preserve"> SARS-CoV-2 whole genome sequencing protocol is available </w:t>
      </w:r>
      <w:r w:rsidR="00ED58EB" w:rsidRPr="00F856E4">
        <w:t xml:space="preserve">in </w:t>
      </w:r>
      <w:r w:rsidR="00395122" w:rsidRPr="00F856E4">
        <w:t>S</w:t>
      </w:r>
      <w:r w:rsidR="00ED58EB" w:rsidRPr="00F856E4">
        <w:t xml:space="preserve">upplementary </w:t>
      </w:r>
      <w:r w:rsidR="00F856E4" w:rsidRPr="00F856E4">
        <w:t>Excel file.</w:t>
      </w:r>
      <w:r w:rsidR="00ED58EB">
        <w:t xml:space="preserve"> </w:t>
      </w:r>
    </w:p>
    <w:p w14:paraId="13CAD217" w14:textId="42255EA8" w:rsidR="00655E59" w:rsidRPr="00AF69A9" w:rsidRDefault="00655E59" w:rsidP="00655E59">
      <w:pPr>
        <w:spacing w:before="240" w:line="360" w:lineRule="auto"/>
        <w:rPr>
          <w:b/>
          <w:bCs/>
        </w:rPr>
      </w:pPr>
      <w:r w:rsidRPr="00AF69A9">
        <w:rPr>
          <w:b/>
          <w:bCs/>
        </w:rPr>
        <w:t>Retrospective review of SARS-CoV-2 sequences</w:t>
      </w:r>
    </w:p>
    <w:p w14:paraId="66EA78E5" w14:textId="77777777" w:rsidR="00655E59" w:rsidRPr="00105C66" w:rsidRDefault="00655E59" w:rsidP="00655E59">
      <w:pPr>
        <w:spacing w:line="360" w:lineRule="auto"/>
      </w:pPr>
      <w:r>
        <w:t xml:space="preserve">A total of </w:t>
      </w:r>
      <w:r w:rsidRPr="00105C66">
        <w:t xml:space="preserve">23,606 </w:t>
      </w:r>
      <w:r>
        <w:t xml:space="preserve">unique </w:t>
      </w:r>
      <w:r w:rsidRPr="00105C66">
        <w:t xml:space="preserve">sequences were used for the retrospective review of SARS-CoV-2 whole genome sequencing between February 2020 and May 2022. Of these, 17,396 sequences met the upload criteria to GISAID and </w:t>
      </w:r>
      <w:r>
        <w:t>the sequence data for these samples a</w:t>
      </w:r>
      <w:r w:rsidRPr="00105C66">
        <w:t xml:space="preserve">re available </w:t>
      </w:r>
      <w:r>
        <w:t>in the GISAID</w:t>
      </w:r>
      <w:r w:rsidRPr="00105C66">
        <w:t xml:space="preserve"> EPI_SET</w:t>
      </w:r>
      <w:r w:rsidRPr="00105C66">
        <w:rPr>
          <w:b/>
          <w:bCs/>
        </w:rPr>
        <w:t xml:space="preserve">: </w:t>
      </w:r>
      <w:hyperlink r:id="rId7" w:history="1">
        <w:r w:rsidRPr="00105C66">
          <w:rPr>
            <w:rStyle w:val="Hyperlink"/>
            <w:b/>
            <w:bCs/>
          </w:rPr>
          <w:t>10.55876/gis8.230502km</w:t>
        </w:r>
      </w:hyperlink>
    </w:p>
    <w:p w14:paraId="4C2CE067" w14:textId="77777777" w:rsidR="00655E59" w:rsidRPr="007B5DFF" w:rsidRDefault="00655E59" w:rsidP="00655E59">
      <w:pPr>
        <w:spacing w:before="240" w:line="360" w:lineRule="auto"/>
        <w:rPr>
          <w:sz w:val="22"/>
          <w:szCs w:val="22"/>
        </w:rPr>
      </w:pPr>
      <w:r>
        <w:t>S</w:t>
      </w:r>
      <w:r w:rsidRPr="00105C66">
        <w:t xml:space="preserve">equences which did not meet </w:t>
      </w:r>
      <w:r>
        <w:t>quality control</w:t>
      </w:r>
      <w:r w:rsidRPr="00105C66">
        <w:t xml:space="preserve"> cr</w:t>
      </w:r>
      <w:r>
        <w:t xml:space="preserve">iteria, duplicate sequences and non-typeable sequences have been excluded from the GISAID EPI_SET.  </w:t>
      </w:r>
    </w:p>
    <w:p w14:paraId="70A9A8E1" w14:textId="77777777" w:rsidR="00655E59" w:rsidRDefault="00655E59" w:rsidP="00655E59">
      <w:pPr>
        <w:spacing w:line="360" w:lineRule="auto"/>
      </w:pPr>
    </w:p>
    <w:p w14:paraId="7C801CF3" w14:textId="77777777" w:rsidR="00BC5074" w:rsidRDefault="00BC5074" w:rsidP="00655E59">
      <w:pPr>
        <w:spacing w:line="360" w:lineRule="auto"/>
        <w:rPr>
          <w:b/>
          <w:bCs/>
        </w:rPr>
      </w:pPr>
    </w:p>
    <w:p w14:paraId="3E8D0D9C" w14:textId="77777777" w:rsidR="00BC5074" w:rsidRDefault="00BC5074" w:rsidP="00655E59">
      <w:pPr>
        <w:spacing w:line="360" w:lineRule="auto"/>
        <w:rPr>
          <w:b/>
          <w:bCs/>
        </w:rPr>
      </w:pPr>
    </w:p>
    <w:p w14:paraId="69109D65" w14:textId="2F788B84" w:rsidR="00BC5074" w:rsidRPr="00BC5074" w:rsidRDefault="00BC5074" w:rsidP="00655E59">
      <w:pPr>
        <w:spacing w:line="360" w:lineRule="auto"/>
        <w:rPr>
          <w:b/>
          <w:bCs/>
          <w:u w:val="single"/>
        </w:rPr>
      </w:pPr>
      <w:r w:rsidRPr="00BC5074">
        <w:rPr>
          <w:b/>
          <w:bCs/>
          <w:u w:val="single"/>
        </w:rPr>
        <w:t>Supplementary Tables</w:t>
      </w:r>
    </w:p>
    <w:p w14:paraId="30C0BD9B" w14:textId="694FEC77" w:rsidR="00BC5074" w:rsidRPr="00BC5074" w:rsidRDefault="00BC5074" w:rsidP="00655E59">
      <w:pPr>
        <w:spacing w:line="360" w:lineRule="auto"/>
        <w:rPr>
          <w:b/>
          <w:bCs/>
        </w:rPr>
      </w:pPr>
      <w:r w:rsidRPr="00BC5074">
        <w:rPr>
          <w:b/>
          <w:bCs/>
        </w:rPr>
        <w:t xml:space="preserve">Supplementary Table S1: </w:t>
      </w:r>
    </w:p>
    <w:p w14:paraId="27DC4866" w14:textId="20DAB6A4" w:rsidR="00BC5074" w:rsidRDefault="00BC5074" w:rsidP="00655E59">
      <w:pPr>
        <w:spacing w:line="360" w:lineRule="auto"/>
      </w:pPr>
      <w:r>
        <w:t>Pooling volumes for rebalanced ARTIC v3 primers</w:t>
      </w:r>
    </w:p>
    <w:p w14:paraId="5DEE345D" w14:textId="5C19AB46" w:rsidR="00BC5074" w:rsidRPr="00BC5074" w:rsidRDefault="00BC5074" w:rsidP="00655E59">
      <w:pPr>
        <w:spacing w:line="360" w:lineRule="auto"/>
        <w:rPr>
          <w:b/>
          <w:bCs/>
        </w:rPr>
      </w:pPr>
      <w:r w:rsidRPr="00BC5074">
        <w:rPr>
          <w:b/>
          <w:bCs/>
        </w:rPr>
        <w:t>Supplementary Table S</w:t>
      </w:r>
      <w:r w:rsidRPr="00BC5074">
        <w:rPr>
          <w:b/>
          <w:bCs/>
        </w:rPr>
        <w:t>2:</w:t>
      </w:r>
    </w:p>
    <w:p w14:paraId="1149F18B" w14:textId="76215E39" w:rsidR="00BC5074" w:rsidRDefault="00BC5074" w:rsidP="00655E59">
      <w:pPr>
        <w:spacing w:line="360" w:lineRule="auto"/>
      </w:pPr>
      <w:r>
        <w:t>Pooling volumes for rebalanced ARTIC v4 primers</w:t>
      </w:r>
    </w:p>
    <w:p w14:paraId="7D957885" w14:textId="629DC51F" w:rsidR="00BC5074" w:rsidRPr="00BC5074" w:rsidRDefault="00BC5074" w:rsidP="00BC5074">
      <w:pPr>
        <w:spacing w:line="360" w:lineRule="auto"/>
        <w:rPr>
          <w:b/>
          <w:bCs/>
        </w:rPr>
      </w:pPr>
      <w:r w:rsidRPr="00BC5074">
        <w:rPr>
          <w:b/>
          <w:bCs/>
        </w:rPr>
        <w:t>Supplementary Table S</w:t>
      </w:r>
      <w:r w:rsidRPr="00BC5074">
        <w:rPr>
          <w:b/>
          <w:bCs/>
        </w:rPr>
        <w:t>3:</w:t>
      </w:r>
    </w:p>
    <w:p w14:paraId="0B8C3116" w14:textId="66FFAB4A" w:rsidR="00BC5074" w:rsidRDefault="00BC5074" w:rsidP="00BC5074">
      <w:pPr>
        <w:spacing w:line="360" w:lineRule="auto"/>
      </w:pPr>
      <w:r>
        <w:t>Pooling volumes for rebalanced Midnight v1 primers</w:t>
      </w:r>
    </w:p>
    <w:p w14:paraId="54B19093" w14:textId="2E965426" w:rsidR="00BC5074" w:rsidRPr="00BC5074" w:rsidRDefault="00BC5074" w:rsidP="00BC5074">
      <w:pPr>
        <w:spacing w:line="360" w:lineRule="auto"/>
        <w:rPr>
          <w:b/>
          <w:bCs/>
        </w:rPr>
      </w:pPr>
      <w:r w:rsidRPr="00BC5074">
        <w:rPr>
          <w:b/>
          <w:bCs/>
        </w:rPr>
        <w:t>Supplementary Table S</w:t>
      </w:r>
      <w:r w:rsidRPr="00BC5074">
        <w:rPr>
          <w:b/>
          <w:bCs/>
        </w:rPr>
        <w:t>4:</w:t>
      </w:r>
    </w:p>
    <w:p w14:paraId="2BE3558E" w14:textId="5F5FBD3D" w:rsidR="00BC5074" w:rsidRDefault="00BC5074" w:rsidP="00BC5074">
      <w:pPr>
        <w:spacing w:line="360" w:lineRule="auto"/>
      </w:pPr>
      <w:r>
        <w:t xml:space="preserve">Pooling volumes for rebalanced </w:t>
      </w:r>
      <w:proofErr w:type="spellStart"/>
      <w:r>
        <w:t>CIDoMI</w:t>
      </w:r>
      <w:proofErr w:type="spellEnd"/>
      <w:r>
        <w:t xml:space="preserve"> primers </w:t>
      </w:r>
    </w:p>
    <w:p w14:paraId="5B752798" w14:textId="4390CBAF" w:rsidR="00BC5074" w:rsidRPr="00BC5074" w:rsidRDefault="00BC5074" w:rsidP="00BC5074">
      <w:pPr>
        <w:spacing w:line="360" w:lineRule="auto"/>
        <w:rPr>
          <w:b/>
          <w:bCs/>
        </w:rPr>
      </w:pPr>
      <w:r w:rsidRPr="00BC5074">
        <w:rPr>
          <w:b/>
          <w:bCs/>
        </w:rPr>
        <w:t>Supplementary Table S</w:t>
      </w:r>
      <w:r w:rsidRPr="00BC5074">
        <w:rPr>
          <w:b/>
          <w:bCs/>
        </w:rPr>
        <w:t>5:</w:t>
      </w:r>
    </w:p>
    <w:p w14:paraId="13C6F0BC" w14:textId="6118944A" w:rsidR="00BC5074" w:rsidRDefault="00BC5074" w:rsidP="00BC5074">
      <w:pPr>
        <w:spacing w:line="360" w:lineRule="auto"/>
      </w:pPr>
      <w:r>
        <w:t xml:space="preserve">Primer sequences for </w:t>
      </w:r>
      <w:proofErr w:type="spellStart"/>
      <w:r>
        <w:t>CIDoMI</w:t>
      </w:r>
      <w:proofErr w:type="spellEnd"/>
      <w:r>
        <w:t xml:space="preserve"> SARS-CoV-2 whole genome sequencing</w:t>
      </w:r>
    </w:p>
    <w:p w14:paraId="6F2AF59E" w14:textId="77777777" w:rsidR="00BC5074" w:rsidRDefault="00BC5074" w:rsidP="00655E59">
      <w:pPr>
        <w:spacing w:line="360" w:lineRule="auto"/>
      </w:pPr>
    </w:p>
    <w:p w14:paraId="18ABEA37" w14:textId="77777777" w:rsidR="00BC5074" w:rsidRPr="00E321D9" w:rsidRDefault="00BC5074" w:rsidP="00655E59">
      <w:pPr>
        <w:spacing w:line="360" w:lineRule="auto"/>
      </w:pPr>
    </w:p>
    <w:p w14:paraId="56D3B853" w14:textId="77777777" w:rsidR="00BC5074" w:rsidRDefault="00BC5074" w:rsidP="00655E59">
      <w:pPr>
        <w:spacing w:line="360" w:lineRule="auto"/>
        <w:rPr>
          <w:b/>
          <w:bCs/>
        </w:rPr>
      </w:pPr>
    </w:p>
    <w:p w14:paraId="615F8C69" w14:textId="77777777" w:rsidR="00BC5074" w:rsidRDefault="00BC5074" w:rsidP="00655E59">
      <w:pPr>
        <w:spacing w:line="360" w:lineRule="auto"/>
        <w:rPr>
          <w:b/>
          <w:bCs/>
        </w:rPr>
      </w:pPr>
    </w:p>
    <w:p w14:paraId="16645991" w14:textId="753084B2" w:rsidR="00C245D8" w:rsidRPr="00BC5074" w:rsidRDefault="00655E59" w:rsidP="00655E59">
      <w:pPr>
        <w:spacing w:line="360" w:lineRule="auto"/>
        <w:rPr>
          <w:b/>
          <w:bCs/>
          <w:u w:val="single"/>
        </w:rPr>
      </w:pPr>
      <w:r w:rsidRPr="00BC5074">
        <w:rPr>
          <w:b/>
          <w:bCs/>
          <w:u w:val="single"/>
        </w:rPr>
        <w:lastRenderedPageBreak/>
        <w:t>Supplementary Figure legends</w:t>
      </w:r>
    </w:p>
    <w:p w14:paraId="1EA468C0" w14:textId="45861753" w:rsidR="00655E59" w:rsidRPr="00AF69A9" w:rsidRDefault="00655E59" w:rsidP="00655E59">
      <w:pPr>
        <w:spacing w:line="360" w:lineRule="auto"/>
        <w:rPr>
          <w:b/>
          <w:bCs/>
        </w:rPr>
      </w:pPr>
      <w:r w:rsidRPr="00AF69A9">
        <w:rPr>
          <w:b/>
          <w:bCs/>
        </w:rPr>
        <w:t>Supplementary Figure 1</w:t>
      </w:r>
      <w:r w:rsidR="00BC5074">
        <w:rPr>
          <w:b/>
          <w:bCs/>
        </w:rPr>
        <w:t>:</w:t>
      </w:r>
    </w:p>
    <w:p w14:paraId="245340A1" w14:textId="77777777" w:rsidR="00655E59" w:rsidRDefault="00655E59" w:rsidP="00655E59">
      <w:pPr>
        <w:spacing w:line="360" w:lineRule="auto"/>
        <w:rPr>
          <w:b/>
          <w:bCs/>
        </w:rPr>
      </w:pPr>
      <w:r>
        <w:t xml:space="preserve">Real-time PCR cycle threshold (Ct) values of culture extract dilutions in this study. Serial dilutions of SARS-CoV-2 cultures corresponding to Lineage A.2.2.2 (yellow), Variants of Concern Beta (green), Delta (teal), Omicron BA.1 (pink), BA.2 (blue). </w:t>
      </w:r>
      <w:r w:rsidRPr="00D34FDC">
        <w:rPr>
          <w:color w:val="000000" w:themeColor="text1"/>
        </w:rPr>
        <w:t>The average SARS-CoV-2 Ct value of</w:t>
      </w:r>
      <w:r>
        <w:rPr>
          <w:color w:val="000000" w:themeColor="text1"/>
        </w:rPr>
        <w:t xml:space="preserve"> all</w:t>
      </w:r>
      <w:r w:rsidRPr="00D34FDC">
        <w:rPr>
          <w:color w:val="000000" w:themeColor="text1"/>
        </w:rPr>
        <w:t xml:space="preserve"> complete genomes was 29.55 (range 25.58-33.94) compared to 35.93 for incomplete genomes (range 32.85 - 38.22)</w:t>
      </w:r>
      <w:r>
        <w:rPr>
          <w:color w:val="000000" w:themeColor="text1"/>
        </w:rPr>
        <w:t xml:space="preserve">. </w:t>
      </w:r>
    </w:p>
    <w:p w14:paraId="19F01B07" w14:textId="77777777" w:rsidR="00BC5074" w:rsidRDefault="00BC5074" w:rsidP="00655E59">
      <w:pPr>
        <w:spacing w:line="360" w:lineRule="auto"/>
        <w:rPr>
          <w:b/>
          <w:bCs/>
          <w:lang w:val="en-US"/>
        </w:rPr>
      </w:pPr>
    </w:p>
    <w:p w14:paraId="2C6D464A" w14:textId="19242019" w:rsidR="00655E59" w:rsidRPr="000C1241" w:rsidRDefault="00655E59" w:rsidP="00655E59">
      <w:pPr>
        <w:spacing w:line="360" w:lineRule="auto"/>
        <w:rPr>
          <w:b/>
          <w:bCs/>
          <w:lang w:val="en-US"/>
        </w:rPr>
      </w:pPr>
      <w:r w:rsidRPr="000C1241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0C1241">
        <w:rPr>
          <w:b/>
          <w:bCs/>
          <w:lang w:val="en-US"/>
        </w:rPr>
        <w:t>:</w:t>
      </w:r>
    </w:p>
    <w:p w14:paraId="4056ABA6" w14:textId="64547F64" w:rsidR="00BA16DF" w:rsidRDefault="00655E59" w:rsidP="00C245D8">
      <w:pPr>
        <w:spacing w:line="360" w:lineRule="auto"/>
      </w:pPr>
      <w:r>
        <w:rPr>
          <w:lang w:val="en-US"/>
        </w:rPr>
        <w:t xml:space="preserve">Boxplot demonstrating the range of sequence read fractions (SRF) across the SARS-CoV-2 genome using A) Midnight, B) </w:t>
      </w:r>
      <w:proofErr w:type="spellStart"/>
      <w:r>
        <w:rPr>
          <w:lang w:val="en-US"/>
        </w:rPr>
        <w:t>CIDoMI</w:t>
      </w:r>
      <w:proofErr w:type="spellEnd"/>
      <w:r>
        <w:rPr>
          <w:lang w:val="en-US"/>
        </w:rPr>
        <w:t xml:space="preserve"> (original), and C) </w:t>
      </w:r>
      <w:proofErr w:type="spellStart"/>
      <w:r>
        <w:rPr>
          <w:lang w:val="en-US"/>
        </w:rPr>
        <w:t>CIDoMI</w:t>
      </w:r>
      <w:proofErr w:type="spellEnd"/>
      <w:r>
        <w:rPr>
          <w:lang w:val="en-US"/>
        </w:rPr>
        <w:t xml:space="preserve"> (rebalanced) primer set. The red dashed line indicates the SRF threshold (&lt;0.05) for critically low performing amplicons. Consistently poor performing amplicons in the Midnight panel included amplicon 24 (within the Spike region) and amplicon 28 in the N-gene, with both SRF &lt;0.05, even when rebalanced. Both regions were recovered in the </w:t>
      </w:r>
      <w:proofErr w:type="spellStart"/>
      <w:r>
        <w:rPr>
          <w:lang w:val="en-US"/>
        </w:rPr>
        <w:t>CIDoMI</w:t>
      </w:r>
      <w:proofErr w:type="spellEnd"/>
      <w:r>
        <w:rPr>
          <w:lang w:val="en-US"/>
        </w:rPr>
        <w:t xml:space="preserve"> (original) and </w:t>
      </w:r>
      <w:proofErr w:type="spellStart"/>
      <w:r>
        <w:rPr>
          <w:lang w:val="en-US"/>
        </w:rPr>
        <w:t>CIDoMI</w:t>
      </w:r>
      <w:proofErr w:type="spellEnd"/>
      <w:r>
        <w:rPr>
          <w:lang w:val="en-US"/>
        </w:rPr>
        <w:t xml:space="preserve"> (rebalanced) primer sets, with overall higher SRFs for the </w:t>
      </w:r>
      <w:proofErr w:type="spellStart"/>
      <w:r>
        <w:rPr>
          <w:lang w:val="en-US"/>
        </w:rPr>
        <w:t>CIDoMI</w:t>
      </w:r>
      <w:proofErr w:type="spellEnd"/>
      <w:r>
        <w:rPr>
          <w:lang w:val="en-US"/>
        </w:rPr>
        <w:t xml:space="preserve"> (rebalanced) panel and no critically underperforming amplicons. </w:t>
      </w:r>
    </w:p>
    <w:sectPr w:rsidR="00BA16DF" w:rsidSect="00ED766A">
      <w:headerReference w:type="default" r:id="rId8"/>
      <w:footerReference w:type="default" r:id="rId9"/>
      <w:pgSz w:w="11906" w:h="16838"/>
      <w:pgMar w:top="1276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B7DE2" w14:textId="77777777" w:rsidR="00290528" w:rsidRDefault="00290528">
      <w:r>
        <w:separator/>
      </w:r>
    </w:p>
  </w:endnote>
  <w:endnote w:type="continuationSeparator" w:id="0">
    <w:p w14:paraId="07D32FDF" w14:textId="77777777" w:rsidR="00290528" w:rsidRDefault="00290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9196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74B62" w14:textId="77777777" w:rsidR="007F21B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3DB78" w14:textId="77777777" w:rsidR="007F21B0" w:rsidRDefault="007F21B0" w:rsidP="004663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C209A" w14:textId="77777777" w:rsidR="00290528" w:rsidRDefault="00290528">
      <w:r>
        <w:separator/>
      </w:r>
    </w:p>
  </w:footnote>
  <w:footnote w:type="continuationSeparator" w:id="0">
    <w:p w14:paraId="2EEEA53A" w14:textId="77777777" w:rsidR="00290528" w:rsidRDefault="002905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14CBDE8" w14:paraId="79049B76" w14:textId="77777777" w:rsidTr="004663D0">
      <w:tc>
        <w:tcPr>
          <w:tcW w:w="3005" w:type="dxa"/>
        </w:tcPr>
        <w:p w14:paraId="6E8FD885" w14:textId="77777777" w:rsidR="007F21B0" w:rsidRDefault="007F21B0" w:rsidP="00A75C95">
          <w:pPr>
            <w:pStyle w:val="Header"/>
            <w:ind w:left="-115"/>
          </w:pPr>
        </w:p>
      </w:tc>
      <w:tc>
        <w:tcPr>
          <w:tcW w:w="3005" w:type="dxa"/>
        </w:tcPr>
        <w:p w14:paraId="1F72658C" w14:textId="77777777" w:rsidR="007F21B0" w:rsidRDefault="007F21B0" w:rsidP="00A75C95">
          <w:pPr>
            <w:pStyle w:val="Header"/>
            <w:jc w:val="center"/>
          </w:pPr>
        </w:p>
      </w:tc>
      <w:tc>
        <w:tcPr>
          <w:tcW w:w="3005" w:type="dxa"/>
        </w:tcPr>
        <w:p w14:paraId="02AE6FD3" w14:textId="77777777" w:rsidR="007F21B0" w:rsidRDefault="007F21B0" w:rsidP="00A75C95">
          <w:pPr>
            <w:pStyle w:val="Header"/>
            <w:ind w:right="-115"/>
            <w:jc w:val="right"/>
          </w:pPr>
        </w:p>
      </w:tc>
    </w:tr>
  </w:tbl>
  <w:p w14:paraId="40CCE559" w14:textId="77777777" w:rsidR="007F21B0" w:rsidRDefault="007F21B0" w:rsidP="004663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98B"/>
    <w:rsid w:val="000434E4"/>
    <w:rsid w:val="00055DC8"/>
    <w:rsid w:val="00080884"/>
    <w:rsid w:val="00085885"/>
    <w:rsid w:val="000C3459"/>
    <w:rsid w:val="000C55F7"/>
    <w:rsid w:val="000E41AC"/>
    <w:rsid w:val="001360E8"/>
    <w:rsid w:val="001861EB"/>
    <w:rsid w:val="001866C9"/>
    <w:rsid w:val="001B631E"/>
    <w:rsid w:val="001C7665"/>
    <w:rsid w:val="00204BF5"/>
    <w:rsid w:val="00230CDB"/>
    <w:rsid w:val="002440C4"/>
    <w:rsid w:val="00253AC5"/>
    <w:rsid w:val="00271276"/>
    <w:rsid w:val="00290528"/>
    <w:rsid w:val="002F6C1C"/>
    <w:rsid w:val="003165CA"/>
    <w:rsid w:val="00320274"/>
    <w:rsid w:val="003260EA"/>
    <w:rsid w:val="00337651"/>
    <w:rsid w:val="003459A1"/>
    <w:rsid w:val="00383E1F"/>
    <w:rsid w:val="00395122"/>
    <w:rsid w:val="003A1CBB"/>
    <w:rsid w:val="003E2883"/>
    <w:rsid w:val="00401B82"/>
    <w:rsid w:val="00430CD0"/>
    <w:rsid w:val="004904D7"/>
    <w:rsid w:val="0049178B"/>
    <w:rsid w:val="004A05C5"/>
    <w:rsid w:val="005224AB"/>
    <w:rsid w:val="00550C44"/>
    <w:rsid w:val="0055453E"/>
    <w:rsid w:val="00590BC6"/>
    <w:rsid w:val="005F6A37"/>
    <w:rsid w:val="005F6D98"/>
    <w:rsid w:val="00623581"/>
    <w:rsid w:val="00636CE6"/>
    <w:rsid w:val="00655E59"/>
    <w:rsid w:val="00670BBA"/>
    <w:rsid w:val="00670FFE"/>
    <w:rsid w:val="00690F56"/>
    <w:rsid w:val="006E5153"/>
    <w:rsid w:val="006E7AA0"/>
    <w:rsid w:val="00755CE2"/>
    <w:rsid w:val="00772860"/>
    <w:rsid w:val="00784CE8"/>
    <w:rsid w:val="007D41DB"/>
    <w:rsid w:val="007F21B0"/>
    <w:rsid w:val="0081414A"/>
    <w:rsid w:val="008257E0"/>
    <w:rsid w:val="00826933"/>
    <w:rsid w:val="00833FD5"/>
    <w:rsid w:val="00864709"/>
    <w:rsid w:val="00885C99"/>
    <w:rsid w:val="008A0FEC"/>
    <w:rsid w:val="008B4484"/>
    <w:rsid w:val="008D1A40"/>
    <w:rsid w:val="00901316"/>
    <w:rsid w:val="00906BF7"/>
    <w:rsid w:val="0090779E"/>
    <w:rsid w:val="00916403"/>
    <w:rsid w:val="009416F6"/>
    <w:rsid w:val="00954FCA"/>
    <w:rsid w:val="00956499"/>
    <w:rsid w:val="009630F4"/>
    <w:rsid w:val="00964F2C"/>
    <w:rsid w:val="00974525"/>
    <w:rsid w:val="00980B42"/>
    <w:rsid w:val="00983F2C"/>
    <w:rsid w:val="009E5EA4"/>
    <w:rsid w:val="00A05E9C"/>
    <w:rsid w:val="00A255E6"/>
    <w:rsid w:val="00A35373"/>
    <w:rsid w:val="00A4659E"/>
    <w:rsid w:val="00A9222A"/>
    <w:rsid w:val="00AA63B0"/>
    <w:rsid w:val="00AB0942"/>
    <w:rsid w:val="00AC57D2"/>
    <w:rsid w:val="00AD52FB"/>
    <w:rsid w:val="00AD7C63"/>
    <w:rsid w:val="00AE4CCF"/>
    <w:rsid w:val="00AF6EAD"/>
    <w:rsid w:val="00B34554"/>
    <w:rsid w:val="00B425D2"/>
    <w:rsid w:val="00B95164"/>
    <w:rsid w:val="00B97E59"/>
    <w:rsid w:val="00BA16DF"/>
    <w:rsid w:val="00BA4091"/>
    <w:rsid w:val="00BB646D"/>
    <w:rsid w:val="00BC5074"/>
    <w:rsid w:val="00C1698B"/>
    <w:rsid w:val="00C245D8"/>
    <w:rsid w:val="00C5780F"/>
    <w:rsid w:val="00C74019"/>
    <w:rsid w:val="00CC2904"/>
    <w:rsid w:val="00CD540F"/>
    <w:rsid w:val="00CD6AD4"/>
    <w:rsid w:val="00D61E3F"/>
    <w:rsid w:val="00D93581"/>
    <w:rsid w:val="00D936AB"/>
    <w:rsid w:val="00DA28C1"/>
    <w:rsid w:val="00DE1D5C"/>
    <w:rsid w:val="00DF52E3"/>
    <w:rsid w:val="00DF650A"/>
    <w:rsid w:val="00E036B8"/>
    <w:rsid w:val="00E35D49"/>
    <w:rsid w:val="00E620B5"/>
    <w:rsid w:val="00E63AD8"/>
    <w:rsid w:val="00E656C4"/>
    <w:rsid w:val="00E85B15"/>
    <w:rsid w:val="00E97A7C"/>
    <w:rsid w:val="00EA0ABB"/>
    <w:rsid w:val="00EB267B"/>
    <w:rsid w:val="00EC0B03"/>
    <w:rsid w:val="00EC1557"/>
    <w:rsid w:val="00ED58EB"/>
    <w:rsid w:val="00EF3701"/>
    <w:rsid w:val="00EF5C05"/>
    <w:rsid w:val="00EF6D29"/>
    <w:rsid w:val="00F32163"/>
    <w:rsid w:val="00F321FE"/>
    <w:rsid w:val="00F371B9"/>
    <w:rsid w:val="00F55C5E"/>
    <w:rsid w:val="00F70B7B"/>
    <w:rsid w:val="00F83E97"/>
    <w:rsid w:val="00F856E4"/>
    <w:rsid w:val="00FC3763"/>
    <w:rsid w:val="00FE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2A83B"/>
  <w15:chartTrackingRefBased/>
  <w15:docId w15:val="{0B70FB9E-FE0A-463E-B294-45A3FF70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E5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5E59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655E59"/>
  </w:style>
  <w:style w:type="paragraph" w:styleId="Header">
    <w:name w:val="header"/>
    <w:basedOn w:val="Normal"/>
    <w:link w:val="HeaderChar"/>
    <w:uiPriority w:val="99"/>
    <w:unhideWhenUsed/>
    <w:rsid w:val="00655E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655E5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55E59"/>
  </w:style>
  <w:style w:type="paragraph" w:styleId="Footer">
    <w:name w:val="footer"/>
    <w:basedOn w:val="Normal"/>
    <w:link w:val="FooterChar"/>
    <w:uiPriority w:val="99"/>
    <w:unhideWhenUsed/>
    <w:rsid w:val="00655E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655E5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5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5876/gis8.230502k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5876/gis8.231006e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connie</dc:creator>
  <cp:keywords/>
  <dc:description/>
  <cp:lastModifiedBy>Connie Lam</cp:lastModifiedBy>
  <cp:revision>6</cp:revision>
  <dcterms:created xsi:type="dcterms:W3CDTF">2023-10-05T22:55:00Z</dcterms:created>
  <dcterms:modified xsi:type="dcterms:W3CDTF">2023-10-13T03:15:00Z</dcterms:modified>
</cp:coreProperties>
</file>